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A30E73"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Supplementary Table 1 Baseline Characteristics of Patients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in th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training and validation set</w:t>
      </w:r>
    </w:p>
    <w:tbl>
      <w:tblPr>
        <w:tblStyle w:val="2"/>
        <w:tblW w:w="80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77"/>
        <w:gridCol w:w="2448"/>
        <w:gridCol w:w="1099"/>
      </w:tblGrid>
      <w:tr w14:paraId="672D9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2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417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901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se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4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B62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EF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2E163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features</w:t>
            </w:r>
          </w:p>
        </w:tc>
        <w:tc>
          <w:tcPr>
            <w:tcW w:w="22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3B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4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E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72A6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D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woma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B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 (61.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 (59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</w:tr>
      <w:tr w14:paraId="0BE44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1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8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2 (23.67, 31.8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0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3 (23.85, 31.4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8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</w:p>
        </w:tc>
      </w:tr>
      <w:tr w14:paraId="4EC1F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6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A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5 (69.05, 83.0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F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41 (69.54, 83.9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7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2</w:t>
            </w:r>
          </w:p>
        </w:tc>
      </w:tr>
      <w:tr w14:paraId="3D7FD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2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y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CC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A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EF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CC2C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C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 (21.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1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2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</w:p>
        </w:tc>
      </w:tr>
      <w:tr w14:paraId="73FA0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4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22.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28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3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 w14:paraId="61C37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D,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4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4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5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 w14:paraId="7BA02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8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 (27.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9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27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7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81DC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 (32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0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31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F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</w:t>
            </w:r>
          </w:p>
        </w:tc>
      </w:tr>
      <w:tr w14:paraId="192D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9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8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 (24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6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24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2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</w:tr>
      <w:tr w14:paraId="3D449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l signs 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E2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17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E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878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rate (min-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5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00 (77.82, 101.9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64 (77.60, 103.1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</w:tr>
      <w:tr w14:paraId="5A814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F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63 (99.87, 116.4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11 (101.34, 116.6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7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</w:tr>
      <w:tr w14:paraId="23DDB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 ((mmHg)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E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8 (53.49, 64.6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C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1 (54.04, 67.0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5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</w:tr>
      <w:tr w14:paraId="697B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9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P ((mmHg)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0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5 (68.13, 78.1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2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6 (68.25, 80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7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</w:tr>
      <w:tr w14:paraId="4AE5A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rate (min-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5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4 (18.19, 23.8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1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4 (18.57, 23.9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F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</w:tr>
      <w:tr w14:paraId="1C6A9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A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(℃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9 (36.49, 36.9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0 (36.49, 36.9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 w14:paraId="56207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6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 b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EB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69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6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A0C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 (g/d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8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 (8.60, 11.6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5 (8.75, 11.9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</w:tr>
      <w:tr w14:paraId="4AC46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D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0 (26.55, 35.8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F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5 (26.50, 36.6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1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</w:tr>
      <w:tr w14:paraId="2DC6A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0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(10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9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50 (104.00, 212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E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50 (102.50, 213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</w:tr>
      <w:tr w14:paraId="108C2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10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F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5 (8.75, 19.5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E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0 (9.15, 19.3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F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</w:t>
            </w:r>
          </w:p>
        </w:tc>
      </w:tr>
      <w:tr w14:paraId="496E8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(10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C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42, 1.14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0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48, 1.1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</w:tr>
      <w:tr w14:paraId="32D31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(10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A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(0.29, 0.9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36, 0.9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8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 w14:paraId="4B798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4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10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1 (6.83, 17.5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E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4 (7.15, 16.4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C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 w14:paraId="29663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 (g/d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E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 (2.50, 3.3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A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 (2.50, 3.3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C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</w:tr>
      <w:tr w14:paraId="6581F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 (m Eq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4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0 (14.00, 20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0 (14.00, 19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D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</w:p>
        </w:tc>
      </w:tr>
      <w:tr w14:paraId="2D3A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 (mg/d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0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 (21.00, 48.5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0 (20.50, 50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</w:tr>
      <w:tr w14:paraId="0F4FA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 (umol/L)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D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(1.05, 2.3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(1.00, 2.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F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 w14:paraId="2A3A5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4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(mg/d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50 (107.00, 170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6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00 (103.00, 176.5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F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</w:p>
        </w:tc>
      </w:tr>
      <w:tr w14:paraId="74375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D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(mmo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50 (134.50, 141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F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00 (134.00, 140.5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</w:t>
            </w:r>
          </w:p>
        </w:tc>
      </w:tr>
      <w:tr w14:paraId="05C4F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3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 (mmol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 (3.85, 4.7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C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 (3.80, 4.7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8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</w:tr>
      <w:tr w14:paraId="5C183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B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inogen (g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A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.50 (218.00, 491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8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.00 (253.00, 516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D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70387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 (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5 (16.95, 25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0 (17.10, 28.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C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</w:tr>
      <w:tr w14:paraId="4081F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A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T (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0 (32.00, 49.5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0 (31.85, 47.9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5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 w14:paraId="76808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1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9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0 (38.00, 240.5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0 (31.50, 213.5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</w:tr>
      <w:tr w14:paraId="5B4E8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 (U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D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00 (88.00, 300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F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50 (84.00, 240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6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</w:tr>
      <w:tr w14:paraId="584BD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3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F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50 (65.00, 326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2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50 (55.00, 262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250AF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 (U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3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.50 (253.00, 800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1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00 (249.50, 722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9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</w:tr>
      <w:tr w14:paraId="2316F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1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 (mmol/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0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 (2.00, 5.3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5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 (1.85, 5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5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 w14:paraId="14128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4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5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9 (7.33, 7.4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 (7.33, 7.4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 w14:paraId="754FD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2 (mmHg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.00 (106.00, 265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7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00 (105.00, 246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1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</w:t>
            </w:r>
          </w:p>
        </w:tc>
      </w:tr>
      <w:tr w14:paraId="236C6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2 (mmHg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D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 (34.00, 49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E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 (34.00, 48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6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</w:tr>
      <w:tr w14:paraId="40929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A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_mea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2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68 (95.26, 98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B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45 (95.20, 97.8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</w:tr>
      <w:tr w14:paraId="6268C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9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/Potassiu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7 (25.19, 39.7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8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9 (24.30, 41.2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 w14:paraId="09CA9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D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9 (7.75, 27.2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4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3 (8.15, 25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D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</w:tr>
      <w:tr w14:paraId="1FC4C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6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E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88 (114.85, 352.7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F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58 (115.53, 323.1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E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13</w:t>
            </w:r>
          </w:p>
        </w:tc>
      </w:tr>
      <w:tr w14:paraId="48C28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/AL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3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 (0.21, 1.4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C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 (0.23, 1.3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</w:tr>
      <w:tr w14:paraId="16E62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R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7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44, 2.87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34, 2.3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</w:p>
        </w:tc>
      </w:tr>
      <w:tr w14:paraId="0A161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C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1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9 (8.69, 21.8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9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 (8.21, 22.4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6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</w:tr>
      <w:tr w14:paraId="044F5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2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 (2.28, 6.2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 (2.16, 5.7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9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</w:t>
            </w:r>
          </w:p>
        </w:tc>
      </w:tr>
      <w:tr w14:paraId="3E18E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5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 (3.15, 19.0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2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2 (3.85, 18.8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</w:p>
        </w:tc>
      </w:tr>
      <w:tr w14:paraId="4AF84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7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ity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30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D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60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6A1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I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8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0 (40.00, 64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E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 (41.00, 60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1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</w:p>
        </w:tc>
      </w:tr>
      <w:tr w14:paraId="3E7DE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8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 (2.00, 4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0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 (3.00, 4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A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</w:tr>
      <w:tr w14:paraId="41863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 (3.00, 6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 (3.00, 6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D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 w14:paraId="093B7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B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0 (14.00, 15.0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0 (14.00, 15.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E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</w:p>
        </w:tc>
      </w:tr>
      <w:tr w14:paraId="730A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8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measu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B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07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AF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6C5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C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7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6.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7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7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</w:t>
            </w:r>
          </w:p>
        </w:tc>
      </w:tr>
      <w:tr w14:paraId="5263E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9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or (ug/kg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2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 (0.55, 4.99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3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0.40, 4.7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C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</w:tr>
      <w:tr w14:paraId="028E5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A9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ilator, n(%)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811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 (41.2)</w:t>
            </w:r>
          </w:p>
        </w:tc>
        <w:tc>
          <w:tcPr>
            <w:tcW w:w="2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904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41.3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A21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 w14:paraId="7926EF13"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Note: a Vital signs were calculated as mean value during the first 24 h since ICU admission of each included patients.</w:t>
      </w:r>
    </w:p>
    <w:p w14:paraId="2590B27D">
      <w:pP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b The laboratory tests recorded the worest value during the first 24 h since ICU admission of each included patients.</w:t>
      </w:r>
    </w:p>
    <w:p w14:paraId="1FA04358">
      <w:pP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BMI Body mass index, PLT Blood platelets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4"/>
          <w:szCs w:val="14"/>
          <w:lang w:val="en-US" w:eastAsia="zh-CN"/>
        </w:rPr>
        <w:t xml:space="preserve"> L lymphocyte, M monocyte, N neutrophil, </w:t>
      </w:r>
      <w:r>
        <w:rPr>
          <w:rFonts w:hint="default" w:ascii="Times New Roman" w:hAnsi="Times New Roman" w:eastAsia="MyriadPro-It" w:cs="Times New Roman"/>
          <w:b w:val="0"/>
          <w:bCs w:val="0"/>
          <w:color w:val="auto"/>
          <w:sz w:val="14"/>
          <w:szCs w:val="14"/>
        </w:rPr>
        <w:t>SBP</w:t>
      </w:r>
      <w:r>
        <w:rPr>
          <w:rFonts w:hint="default" w:ascii="Times New Roman" w:hAnsi="Times New Roman" w:eastAsia="MyriadPro-Regular" w:cs="Times New Roman"/>
          <w:b w:val="0"/>
          <w:bCs w:val="0"/>
          <w:color w:val="auto"/>
          <w:sz w:val="14"/>
          <w:szCs w:val="14"/>
        </w:rPr>
        <w:t xml:space="preserve"> sy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stolic blood pressur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DBP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Diastolic blood pressur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MBP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mean arterial pressur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SAPS II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Simplifed Acute Physiology Score II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SOFA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Sequential Organ Failure Assessment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SIRS Systemic Inflammatory Response Syndrome, GCS Glasgow Coma Scale,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HCT hematocrit, HB hemoglobin, WBC white blood cell counts, ALB 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albumin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LDH lactic dehydrogenase, LAC Lactate,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AG Anion gap, Cr creatinine, BUN blood urine nitrogen, ALT </w:t>
      </w:r>
      <w:bookmarkStart w:id="0" w:name="OLE_LINK1"/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Alanine transaminase, AST </w:t>
      </w:r>
      <w:bookmarkStart w:id="1" w:name="OLE_LINK2"/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Aspartate Transaminase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, ALP Alkaline phosphatase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 PT Proth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rombin tim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PTT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Activated partial thromboplastin tim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SpO2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Peripheral capillary oxygen saturation, 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NLR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Neutrophil-to-lymphocyte ratio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PLR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Platelet-to-lymphocyte ratio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ALT/ALP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Alanine transaminase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>-to-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Alkaline phosphatase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 ratio, APRI 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>Aspartate Transaminas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>-to-platelets ratio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PNR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Platelet-to-Neutrophil ratio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NAR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Neutrophil-to-Albumin ratio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SIRI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Systemic inflammatory response index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 xml:space="preserve">CRRT Continuous renal replacement therapy, </w:t>
      </w:r>
      <w:r>
        <w:rPr>
          <w:rFonts w:hint="eastAsia" w:ascii="Times New Roman" w:hAnsi="Times New Roman" w:eastAsia="MyriadPro-It" w:cs="Times New Roman"/>
          <w:b w:val="0"/>
          <w:bCs w:val="0"/>
          <w:color w:val="000000"/>
          <w:sz w:val="14"/>
          <w:szCs w:val="14"/>
          <w:lang w:val="en-US" w:eastAsia="zh-CN"/>
        </w:rPr>
        <w:t>PUD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 xml:space="preserve"> peptic ulcer disease , CPD Chronic pulmonar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y disease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MI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Myocardial infarct, </w:t>
      </w:r>
      <w:r>
        <w:rPr>
          <w:rFonts w:hint="default" w:ascii="Times New Roman" w:hAnsi="Times New Roman" w:eastAsia="MyriadPro-It" w:cs="Times New Roman"/>
          <w:b w:val="0"/>
          <w:bCs w:val="0"/>
          <w:color w:val="000000"/>
          <w:sz w:val="14"/>
          <w:szCs w:val="14"/>
        </w:rPr>
        <w:t>RD</w:t>
      </w:r>
      <w:r>
        <w:rPr>
          <w:rFonts w:hint="default" w:ascii="Times New Roman" w:hAnsi="Times New Roman" w:eastAsia="MyriadPro-Regular" w:cs="Times New Roman"/>
          <w:b w:val="0"/>
          <w:bCs w:val="0"/>
          <w:color w:val="000000"/>
          <w:sz w:val="14"/>
          <w:szCs w:val="14"/>
        </w:rPr>
        <w:t xml:space="preserve"> renal disease,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  <w:t xml:space="preserve"> MC malignant cancer, DM diabetes </w:t>
      </w:r>
    </w:p>
    <w:p w14:paraId="78C88636"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14"/>
          <w:szCs w:val="1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iMmMwNGU3ZmFmZDk0NDNlZWRkZjk1MjYwNGNjZT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alth Promotion Copy 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0rxzxxra59gevtxfvzzp3ax50px505dar&quot;&gt;My EndNote Library6&lt;record-ids&gt;&lt;item&gt;90&lt;/item&gt;&lt;/record-ids&gt;&lt;/item&gt;&lt;/Libraries&gt;"/>
  </w:docVars>
  <w:rsids>
    <w:rsidRoot w:val="0ED01483"/>
    <w:rsid w:val="01011432"/>
    <w:rsid w:val="036B7036"/>
    <w:rsid w:val="0D6B3633"/>
    <w:rsid w:val="0E7D55E1"/>
    <w:rsid w:val="0ED01483"/>
    <w:rsid w:val="139D4FEA"/>
    <w:rsid w:val="195775C3"/>
    <w:rsid w:val="2C045147"/>
    <w:rsid w:val="2D3966A5"/>
    <w:rsid w:val="33C86095"/>
    <w:rsid w:val="589C176E"/>
    <w:rsid w:val="61250F30"/>
    <w:rsid w:val="62222870"/>
    <w:rsid w:val="7545269A"/>
    <w:rsid w:val="7ECB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8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6</Words>
  <Characters>3977</Characters>
  <Lines>0</Lines>
  <Paragraphs>0</Paragraphs>
  <TotalTime>0</TotalTime>
  <ScaleCrop>false</ScaleCrop>
  <LinksUpToDate>false</LinksUpToDate>
  <CharactersWithSpaces>44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8:30:00Z</dcterms:created>
  <dc:creator>雪儿</dc:creator>
  <cp:lastModifiedBy>雪儿</cp:lastModifiedBy>
  <dcterms:modified xsi:type="dcterms:W3CDTF">2024-10-14T09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52357748CE0445B8C321AB49C7F2135_11</vt:lpwstr>
  </property>
</Properties>
</file>